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0EE" w:rsidRDefault="001510EE" w:rsidP="001510EE">
      <w:pPr>
        <w:rPr>
          <w:rFonts w:ascii="Times" w:hAnsi="Times"/>
          <w:b/>
          <w:bCs/>
          <w:sz w:val="28"/>
          <w:szCs w:val="28"/>
        </w:rPr>
      </w:pPr>
      <w:r>
        <w:rPr>
          <w:rFonts w:ascii="Times" w:hAnsi="Times"/>
          <w:b/>
          <w:bCs/>
          <w:sz w:val="28"/>
          <w:szCs w:val="28"/>
        </w:rPr>
        <w:t>Supplementary Files</w:t>
      </w:r>
    </w:p>
    <w:p w:rsidR="001510EE" w:rsidRPr="00002E6B" w:rsidRDefault="001510EE" w:rsidP="001510EE">
      <w:pPr>
        <w:rPr>
          <w:rFonts w:ascii="Times" w:hAnsi="Times"/>
          <w:b/>
          <w:bCs/>
          <w:sz w:val="28"/>
          <w:szCs w:val="28"/>
        </w:rPr>
      </w:pPr>
    </w:p>
    <w:p w:rsidR="001510EE" w:rsidRDefault="001510EE" w:rsidP="001510EE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10EE" w:rsidRPr="004948F1" w:rsidTr="009E364C">
        <w:tc>
          <w:tcPr>
            <w:tcW w:w="9350" w:type="dxa"/>
            <w:shd w:val="clear" w:color="auto" w:fill="95B3D7" w:themeFill="accent1" w:themeFillTint="99"/>
          </w:tcPr>
          <w:p w:rsidR="001510EE" w:rsidRPr="004948F1" w:rsidRDefault="001510EE" w:rsidP="009E364C">
            <w:p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Interview questions</w:t>
            </w:r>
          </w:p>
        </w:tc>
      </w:tr>
      <w:tr w:rsidR="001510EE" w:rsidRPr="004948F1" w:rsidTr="009E364C">
        <w:tc>
          <w:tcPr>
            <w:tcW w:w="9350" w:type="dxa"/>
            <w:shd w:val="clear" w:color="auto" w:fill="D9D9D9" w:themeFill="background1" w:themeFillShade="D9"/>
          </w:tcPr>
          <w:p w:rsidR="001510EE" w:rsidRPr="004948F1" w:rsidRDefault="001510EE" w:rsidP="009E364C">
            <w:p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Patient and caregiver</w:t>
            </w:r>
          </w:p>
        </w:tc>
      </w:tr>
      <w:tr w:rsidR="001510EE" w:rsidRPr="004948F1" w:rsidTr="009E364C">
        <w:tc>
          <w:tcPr>
            <w:tcW w:w="9350" w:type="dxa"/>
          </w:tcPr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Can you tell me about the most recent conversation you had with someone here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Can you tell me of another interaction you had with someone in the hospital last time you were here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Tell me about the people you talk to when you come to hospital / day oncology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Where do you get information about your cancer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Have you accessed any support or internet groups for cancer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Have you been connected with other people through family or friends who are undergoing treatment for cancer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How would you describe yourself since your diagnosis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How do you feel about the hospital environment as a place for talking to people? Could anything be altered?</w:t>
            </w:r>
          </w:p>
        </w:tc>
      </w:tr>
      <w:tr w:rsidR="001510EE" w:rsidRPr="004948F1" w:rsidTr="009E364C">
        <w:tc>
          <w:tcPr>
            <w:tcW w:w="9350" w:type="dxa"/>
            <w:shd w:val="clear" w:color="auto" w:fill="D9D9D9" w:themeFill="background1" w:themeFillShade="D9"/>
          </w:tcPr>
          <w:p w:rsidR="001510EE" w:rsidRPr="004948F1" w:rsidRDefault="001510EE" w:rsidP="009E364C">
            <w:p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Support group members</w:t>
            </w:r>
          </w:p>
        </w:tc>
      </w:tr>
      <w:tr w:rsidR="001510EE" w:rsidRPr="004948F1" w:rsidTr="009E364C">
        <w:tc>
          <w:tcPr>
            <w:tcW w:w="9350" w:type="dxa"/>
          </w:tcPr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Can you tell me about the people you met during treatment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Can you tell me about a specific interaction that wasn’t planned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How did you become involved with the support group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Why do people come to these groups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How was your group started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Where do you get information about cancer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Are you a member of other groups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Have you been connected with other people through family or friends who are undergoing treatment for cancer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How would you describe yourself since your diagnosis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4948F1">
              <w:rPr>
                <w:rFonts w:ascii="Times" w:hAnsi="Times" w:cs="Times New Roman"/>
                <w:sz w:val="20"/>
                <w:szCs w:val="20"/>
              </w:rPr>
              <w:t>How might hospital be able to better support people going through cancer treatment?</w:t>
            </w:r>
          </w:p>
        </w:tc>
      </w:tr>
      <w:tr w:rsidR="001510EE" w:rsidRPr="004948F1" w:rsidTr="009E364C">
        <w:tc>
          <w:tcPr>
            <w:tcW w:w="9350" w:type="dxa"/>
            <w:shd w:val="clear" w:color="auto" w:fill="D9D9D9" w:themeFill="background1" w:themeFillShade="D9"/>
          </w:tcPr>
          <w:p w:rsidR="001510EE" w:rsidRPr="004948F1" w:rsidRDefault="001510EE" w:rsidP="009E364C">
            <w:p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Staff members</w:t>
            </w:r>
          </w:p>
        </w:tc>
      </w:tr>
      <w:tr w:rsidR="001510EE" w:rsidRPr="004948F1" w:rsidTr="009E364C">
        <w:tc>
          <w:tcPr>
            <w:tcW w:w="9350" w:type="dxa"/>
          </w:tcPr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Can you tell me about the most recent informal conversation you had with someone here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 w:cstheme="minorHAnsi"/>
                <w:sz w:val="20"/>
                <w:szCs w:val="20"/>
              </w:rPr>
              <w:t>Can you tell me of another interaction you had with someone in the hospital last time you were here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Tell me about the interactions you have with patients and visitors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Tell me about some of the other interactions you see occurring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Do you feel this unit has a social role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How is the set-up/environment of the unit? May it influence interactions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What are your thoughts on how a diagnosis of cancer might influence an individual’s social functioning?</w:t>
            </w:r>
          </w:p>
          <w:p w:rsidR="001510EE" w:rsidRPr="004948F1" w:rsidRDefault="001510EE" w:rsidP="001510EE">
            <w:pPr>
              <w:pStyle w:val="ListParagraph"/>
              <w:numPr>
                <w:ilvl w:val="0"/>
                <w:numId w:val="3"/>
              </w:numPr>
              <w:rPr>
                <w:rFonts w:ascii="Times" w:hAnsi="Times" w:cstheme="minorHAnsi"/>
                <w:sz w:val="20"/>
                <w:szCs w:val="20"/>
              </w:rPr>
            </w:pPr>
            <w:r w:rsidRPr="004948F1">
              <w:rPr>
                <w:rFonts w:ascii="Times" w:hAnsi="Times"/>
                <w:sz w:val="20"/>
                <w:szCs w:val="20"/>
              </w:rPr>
              <w:t>What are your perceptions of cancer support groups? Internet forums?</w:t>
            </w:r>
          </w:p>
        </w:tc>
      </w:tr>
    </w:tbl>
    <w:p w:rsidR="001510EE" w:rsidRDefault="001510EE" w:rsidP="001510EE">
      <w:pPr>
        <w:rPr>
          <w:rFonts w:ascii="Times" w:hAnsi="Times"/>
          <w:sz w:val="20"/>
          <w:szCs w:val="20"/>
        </w:rPr>
      </w:pPr>
      <w:r w:rsidRPr="004948F1">
        <w:rPr>
          <w:rFonts w:ascii="Times" w:hAnsi="Times"/>
          <w:b/>
          <w:bCs/>
          <w:sz w:val="20"/>
          <w:szCs w:val="20"/>
        </w:rPr>
        <w:t>Table 1:</w:t>
      </w:r>
      <w:r w:rsidRPr="004948F1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Question guides for participant groups</w:t>
      </w:r>
    </w:p>
    <w:p w:rsidR="001510EE" w:rsidRDefault="001510EE" w:rsidP="001510EE">
      <w:pPr>
        <w:rPr>
          <w:rFonts w:ascii="Times" w:hAnsi="Times"/>
          <w:sz w:val="20"/>
          <w:szCs w:val="20"/>
        </w:rPr>
      </w:pPr>
    </w:p>
    <w:p w:rsidR="001510EE" w:rsidRDefault="001510EE" w:rsidP="001510EE">
      <w:pPr>
        <w:rPr>
          <w:rFonts w:ascii="Times" w:hAnsi="Times"/>
          <w:sz w:val="20"/>
          <w:szCs w:val="20"/>
        </w:rPr>
      </w:pPr>
    </w:p>
    <w:p w:rsidR="001510EE" w:rsidRPr="008748D3" w:rsidRDefault="001510EE" w:rsidP="001510EE">
      <w:pPr>
        <w:pStyle w:val="NormalWeb"/>
        <w:rPr>
          <w:rFonts w:ascii="Times" w:hAnsi="Times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842"/>
      </w:tblGrid>
      <w:tr w:rsidR="001510EE" w:rsidRPr="008748D3" w:rsidTr="009E364C">
        <w:trPr>
          <w:trHeight w:val="170"/>
        </w:trPr>
        <w:tc>
          <w:tcPr>
            <w:tcW w:w="311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b/>
                <w:bCs/>
                <w:sz w:val="18"/>
                <w:szCs w:val="18"/>
              </w:rPr>
              <w:t>Hospital patien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13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</w:t>
            </w:r>
            <w:r w:rsidRPr="008748D3">
              <w:rPr>
                <w:rFonts w:ascii="Times" w:hAnsi="Times" w:cs="Times New Roman"/>
                <w:sz w:val="18"/>
                <w:szCs w:val="18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8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Age (mea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63.6 years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Primary cance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Bre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8748D3">
              <w:rPr>
                <w:rFonts w:ascii="Times" w:hAnsi="Times" w:cs="Times New Roman"/>
                <w:sz w:val="18"/>
                <w:szCs w:val="18"/>
              </w:rPr>
              <w:t>Genito</w:t>
            </w:r>
            <w:proofErr w:type="spellEnd"/>
            <w:r w:rsidRPr="008748D3">
              <w:rPr>
                <w:rFonts w:ascii="Times" w:hAnsi="Times" w:cs="Times New Roman"/>
                <w:sz w:val="18"/>
                <w:szCs w:val="18"/>
              </w:rPr>
              <w:t>-urina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Gastro-intesti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Haematologi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Gynaecologi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Treatment inten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Cur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Chro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Palli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7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b/>
                <w:bCs/>
                <w:sz w:val="18"/>
                <w:szCs w:val="18"/>
              </w:rPr>
              <w:t>Cancer support group membe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5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</w:t>
            </w:r>
            <w:r w:rsidRPr="008748D3">
              <w:rPr>
                <w:rFonts w:ascii="Times" w:hAnsi="Times" w:cs="Times New Roman"/>
                <w:sz w:val="18"/>
                <w:szCs w:val="18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Primary cance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8748D3">
              <w:rPr>
                <w:rFonts w:ascii="Times" w:hAnsi="Times" w:cs="Times New Roman"/>
                <w:sz w:val="18"/>
                <w:szCs w:val="18"/>
              </w:rPr>
              <w:t>Genito</w:t>
            </w:r>
            <w:proofErr w:type="spellEnd"/>
            <w:r w:rsidRPr="008748D3">
              <w:rPr>
                <w:rFonts w:ascii="Times" w:hAnsi="Times" w:cs="Times New Roman"/>
                <w:sz w:val="18"/>
                <w:szCs w:val="18"/>
              </w:rPr>
              <w:t>-urinary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Bre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bCs/>
                <w:sz w:val="18"/>
                <w:szCs w:val="18"/>
              </w:rPr>
              <w:t>Family c</w:t>
            </w:r>
            <w:r w:rsidRPr="008748D3">
              <w:rPr>
                <w:rFonts w:ascii="Times" w:hAnsi="Times" w:cs="Times New Roman"/>
                <w:b/>
                <w:bCs/>
                <w:sz w:val="18"/>
                <w:szCs w:val="18"/>
              </w:rPr>
              <w:t>are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</w:t>
            </w:r>
            <w:r w:rsidRPr="008748D3">
              <w:rPr>
                <w:rFonts w:ascii="Times" w:hAnsi="Times" w:cs="Times New Roman"/>
                <w:sz w:val="18"/>
                <w:szCs w:val="18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b/>
                <w:bCs/>
                <w:sz w:val="18"/>
                <w:szCs w:val="18"/>
              </w:rPr>
              <w:t>Staff membe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9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</w:t>
            </w:r>
            <w:r w:rsidRPr="008748D3">
              <w:rPr>
                <w:rFonts w:ascii="Times" w:hAnsi="Times" w:cs="Times New Roman"/>
                <w:sz w:val="18"/>
                <w:szCs w:val="18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7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Formal ro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Administr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Nur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Allied heal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510EE" w:rsidRPr="008748D3" w:rsidTr="009E364C">
        <w:trPr>
          <w:trHeight w:val="170"/>
        </w:trPr>
        <w:tc>
          <w:tcPr>
            <w:tcW w:w="3116" w:type="dxa"/>
            <w:tcBorders>
              <w:top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Doctor</w:t>
            </w:r>
          </w:p>
        </w:tc>
        <w:tc>
          <w:tcPr>
            <w:tcW w:w="1842" w:type="dxa"/>
            <w:tcBorders>
              <w:top w:val="nil"/>
              <w:left w:val="nil"/>
            </w:tcBorders>
          </w:tcPr>
          <w:p w:rsidR="001510EE" w:rsidRPr="008748D3" w:rsidRDefault="001510EE" w:rsidP="009E364C">
            <w:pPr>
              <w:widowControl w:val="0"/>
              <w:rPr>
                <w:rFonts w:ascii="Times" w:hAnsi="Times" w:cs="Times New Roman"/>
                <w:sz w:val="18"/>
                <w:szCs w:val="18"/>
              </w:rPr>
            </w:pPr>
            <w:r w:rsidRPr="008748D3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</w:tr>
    </w:tbl>
    <w:p w:rsidR="001510EE" w:rsidRPr="008748D3" w:rsidRDefault="001510EE" w:rsidP="001510EE">
      <w:pPr>
        <w:widowControl w:val="0"/>
        <w:spacing w:line="360" w:lineRule="auto"/>
        <w:rPr>
          <w:rFonts w:ascii="Times" w:hAnsi="Times" w:cs="Times New Roman"/>
          <w:sz w:val="20"/>
          <w:szCs w:val="20"/>
        </w:rPr>
      </w:pPr>
      <w:r w:rsidRPr="008748D3">
        <w:rPr>
          <w:rFonts w:ascii="Times" w:hAnsi="Times" w:cs="Times New Roman"/>
          <w:b/>
          <w:bCs/>
          <w:sz w:val="20"/>
          <w:szCs w:val="20"/>
        </w:rPr>
        <w:t xml:space="preserve">Table </w:t>
      </w:r>
      <w:r>
        <w:rPr>
          <w:rFonts w:ascii="Times" w:hAnsi="Times" w:cs="Times New Roman"/>
          <w:b/>
          <w:bCs/>
          <w:sz w:val="20"/>
          <w:szCs w:val="20"/>
        </w:rPr>
        <w:t>2</w:t>
      </w:r>
      <w:r w:rsidRPr="008748D3">
        <w:rPr>
          <w:rFonts w:ascii="Times" w:hAnsi="Times" w:cs="Times New Roman"/>
          <w:sz w:val="20"/>
          <w:szCs w:val="20"/>
        </w:rPr>
        <w:t xml:space="preserve"> – Participant characteristics</w:t>
      </w:r>
    </w:p>
    <w:p w:rsidR="001510EE" w:rsidRPr="004948F1" w:rsidRDefault="001510EE" w:rsidP="001510EE">
      <w:pPr>
        <w:rPr>
          <w:rFonts w:ascii="Times" w:hAnsi="Times"/>
          <w:sz w:val="20"/>
          <w:szCs w:val="20"/>
        </w:rPr>
      </w:pPr>
    </w:p>
    <w:p w:rsidR="00213338" w:rsidRDefault="00213338"/>
    <w:sectPr w:rsidR="002133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22615"/>
    <w:multiLevelType w:val="hybridMultilevel"/>
    <w:tmpl w:val="2736C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22B9A"/>
    <w:multiLevelType w:val="hybridMultilevel"/>
    <w:tmpl w:val="2736C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804DAD"/>
    <w:multiLevelType w:val="hybridMultilevel"/>
    <w:tmpl w:val="2736C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0EE"/>
    <w:rsid w:val="000005CE"/>
    <w:rsid w:val="000018E9"/>
    <w:rsid w:val="000036BD"/>
    <w:rsid w:val="000072A8"/>
    <w:rsid w:val="00007848"/>
    <w:rsid w:val="0001192D"/>
    <w:rsid w:val="0001251F"/>
    <w:rsid w:val="00016B33"/>
    <w:rsid w:val="00022F8F"/>
    <w:rsid w:val="00025DA1"/>
    <w:rsid w:val="00031FEA"/>
    <w:rsid w:val="0003209A"/>
    <w:rsid w:val="00032546"/>
    <w:rsid w:val="00032589"/>
    <w:rsid w:val="000331DB"/>
    <w:rsid w:val="000337B6"/>
    <w:rsid w:val="00034892"/>
    <w:rsid w:val="00035A1F"/>
    <w:rsid w:val="00036155"/>
    <w:rsid w:val="0003672D"/>
    <w:rsid w:val="000402F7"/>
    <w:rsid w:val="000403FF"/>
    <w:rsid w:val="000405CD"/>
    <w:rsid w:val="000421FE"/>
    <w:rsid w:val="0004574C"/>
    <w:rsid w:val="000475A7"/>
    <w:rsid w:val="00047E85"/>
    <w:rsid w:val="0005012A"/>
    <w:rsid w:val="000514D4"/>
    <w:rsid w:val="00055C43"/>
    <w:rsid w:val="00056B3C"/>
    <w:rsid w:val="00060DA6"/>
    <w:rsid w:val="000700BB"/>
    <w:rsid w:val="00070829"/>
    <w:rsid w:val="0007117E"/>
    <w:rsid w:val="000711FA"/>
    <w:rsid w:val="00072D92"/>
    <w:rsid w:val="00072E16"/>
    <w:rsid w:val="00074C87"/>
    <w:rsid w:val="00076AAA"/>
    <w:rsid w:val="00081ECD"/>
    <w:rsid w:val="00083483"/>
    <w:rsid w:val="00083540"/>
    <w:rsid w:val="0008532B"/>
    <w:rsid w:val="00085B28"/>
    <w:rsid w:val="0008604F"/>
    <w:rsid w:val="00086ABB"/>
    <w:rsid w:val="000905F6"/>
    <w:rsid w:val="00090991"/>
    <w:rsid w:val="0009227C"/>
    <w:rsid w:val="00094109"/>
    <w:rsid w:val="00095A74"/>
    <w:rsid w:val="0009734D"/>
    <w:rsid w:val="00097795"/>
    <w:rsid w:val="000A276D"/>
    <w:rsid w:val="000A2F0D"/>
    <w:rsid w:val="000A3C18"/>
    <w:rsid w:val="000B1924"/>
    <w:rsid w:val="000B22B4"/>
    <w:rsid w:val="000B3F6B"/>
    <w:rsid w:val="000B5ECF"/>
    <w:rsid w:val="000B5F7C"/>
    <w:rsid w:val="000B639B"/>
    <w:rsid w:val="000C022F"/>
    <w:rsid w:val="000C1366"/>
    <w:rsid w:val="000C23D5"/>
    <w:rsid w:val="000C2C4B"/>
    <w:rsid w:val="000C37F4"/>
    <w:rsid w:val="000D11DA"/>
    <w:rsid w:val="000D38C5"/>
    <w:rsid w:val="000D3F35"/>
    <w:rsid w:val="000D686E"/>
    <w:rsid w:val="000D71B6"/>
    <w:rsid w:val="000E0CC7"/>
    <w:rsid w:val="000E2148"/>
    <w:rsid w:val="000E2750"/>
    <w:rsid w:val="000E4B21"/>
    <w:rsid w:val="000E4B8B"/>
    <w:rsid w:val="000E6D5C"/>
    <w:rsid w:val="000E7A1F"/>
    <w:rsid w:val="000F00D9"/>
    <w:rsid w:val="000F1A73"/>
    <w:rsid w:val="000F2B2D"/>
    <w:rsid w:val="000F4C97"/>
    <w:rsid w:val="000F529A"/>
    <w:rsid w:val="000F56D5"/>
    <w:rsid w:val="001021C4"/>
    <w:rsid w:val="001029A5"/>
    <w:rsid w:val="001037DB"/>
    <w:rsid w:val="0010396A"/>
    <w:rsid w:val="00106BC3"/>
    <w:rsid w:val="001102C1"/>
    <w:rsid w:val="0011090C"/>
    <w:rsid w:val="00111EAE"/>
    <w:rsid w:val="001122CA"/>
    <w:rsid w:val="00112AD8"/>
    <w:rsid w:val="00113E02"/>
    <w:rsid w:val="00114450"/>
    <w:rsid w:val="001162A1"/>
    <w:rsid w:val="00117D09"/>
    <w:rsid w:val="00122462"/>
    <w:rsid w:val="001227B7"/>
    <w:rsid w:val="00122A77"/>
    <w:rsid w:val="00125EC6"/>
    <w:rsid w:val="0012661F"/>
    <w:rsid w:val="00130CB8"/>
    <w:rsid w:val="00135854"/>
    <w:rsid w:val="00135CE5"/>
    <w:rsid w:val="0013720A"/>
    <w:rsid w:val="001374A8"/>
    <w:rsid w:val="00141C9E"/>
    <w:rsid w:val="001421F0"/>
    <w:rsid w:val="001432E1"/>
    <w:rsid w:val="001510EE"/>
    <w:rsid w:val="00154085"/>
    <w:rsid w:val="001551F5"/>
    <w:rsid w:val="001617D2"/>
    <w:rsid w:val="00161CD5"/>
    <w:rsid w:val="001663D4"/>
    <w:rsid w:val="001664FA"/>
    <w:rsid w:val="0016742D"/>
    <w:rsid w:val="00167AA2"/>
    <w:rsid w:val="0018359F"/>
    <w:rsid w:val="001853FB"/>
    <w:rsid w:val="00185CBB"/>
    <w:rsid w:val="00187CFB"/>
    <w:rsid w:val="00191B7B"/>
    <w:rsid w:val="0019714D"/>
    <w:rsid w:val="00197CCF"/>
    <w:rsid w:val="001A1290"/>
    <w:rsid w:val="001A1B5D"/>
    <w:rsid w:val="001A34F9"/>
    <w:rsid w:val="001A4C2C"/>
    <w:rsid w:val="001A6115"/>
    <w:rsid w:val="001A6A7F"/>
    <w:rsid w:val="001A6D47"/>
    <w:rsid w:val="001B1DFE"/>
    <w:rsid w:val="001B33D2"/>
    <w:rsid w:val="001B3F4F"/>
    <w:rsid w:val="001B7F35"/>
    <w:rsid w:val="001C0126"/>
    <w:rsid w:val="001C4041"/>
    <w:rsid w:val="001C41F7"/>
    <w:rsid w:val="001C6F8C"/>
    <w:rsid w:val="001C77B8"/>
    <w:rsid w:val="001D0E71"/>
    <w:rsid w:val="001D2E05"/>
    <w:rsid w:val="001D4847"/>
    <w:rsid w:val="001D5135"/>
    <w:rsid w:val="001D637F"/>
    <w:rsid w:val="001D72BF"/>
    <w:rsid w:val="001D7916"/>
    <w:rsid w:val="001E1BF0"/>
    <w:rsid w:val="001E5967"/>
    <w:rsid w:val="001E62FA"/>
    <w:rsid w:val="001E7239"/>
    <w:rsid w:val="001E76DB"/>
    <w:rsid w:val="001F041D"/>
    <w:rsid w:val="001F0BD8"/>
    <w:rsid w:val="001F0C64"/>
    <w:rsid w:val="001F171F"/>
    <w:rsid w:val="001F73BD"/>
    <w:rsid w:val="002000EB"/>
    <w:rsid w:val="00200AB9"/>
    <w:rsid w:val="002073A6"/>
    <w:rsid w:val="002100BC"/>
    <w:rsid w:val="0021119D"/>
    <w:rsid w:val="002123CD"/>
    <w:rsid w:val="002126C6"/>
    <w:rsid w:val="00213338"/>
    <w:rsid w:val="00213354"/>
    <w:rsid w:val="002165DB"/>
    <w:rsid w:val="00216851"/>
    <w:rsid w:val="00216B1A"/>
    <w:rsid w:val="002175B1"/>
    <w:rsid w:val="00223381"/>
    <w:rsid w:val="00224485"/>
    <w:rsid w:val="002246FA"/>
    <w:rsid w:val="00224D5D"/>
    <w:rsid w:val="0022559B"/>
    <w:rsid w:val="002318A9"/>
    <w:rsid w:val="00232A60"/>
    <w:rsid w:val="00232EED"/>
    <w:rsid w:val="00234879"/>
    <w:rsid w:val="00240AD0"/>
    <w:rsid w:val="00241A43"/>
    <w:rsid w:val="00242C11"/>
    <w:rsid w:val="002474FA"/>
    <w:rsid w:val="002515B5"/>
    <w:rsid w:val="00253F8E"/>
    <w:rsid w:val="00255D9F"/>
    <w:rsid w:val="00256C11"/>
    <w:rsid w:val="002570A2"/>
    <w:rsid w:val="00261539"/>
    <w:rsid w:val="002622AB"/>
    <w:rsid w:val="00262F38"/>
    <w:rsid w:val="00266FA1"/>
    <w:rsid w:val="00274BEA"/>
    <w:rsid w:val="002754F2"/>
    <w:rsid w:val="00277C80"/>
    <w:rsid w:val="002820F7"/>
    <w:rsid w:val="00285193"/>
    <w:rsid w:val="00285D1A"/>
    <w:rsid w:val="002866C4"/>
    <w:rsid w:val="00287074"/>
    <w:rsid w:val="00291729"/>
    <w:rsid w:val="00292894"/>
    <w:rsid w:val="002930A7"/>
    <w:rsid w:val="00293576"/>
    <w:rsid w:val="002939B7"/>
    <w:rsid w:val="0029517B"/>
    <w:rsid w:val="00296D59"/>
    <w:rsid w:val="00297129"/>
    <w:rsid w:val="002A1468"/>
    <w:rsid w:val="002A3640"/>
    <w:rsid w:val="002A469A"/>
    <w:rsid w:val="002A504B"/>
    <w:rsid w:val="002B10CE"/>
    <w:rsid w:val="002B1593"/>
    <w:rsid w:val="002B27D8"/>
    <w:rsid w:val="002B4AA0"/>
    <w:rsid w:val="002B4B42"/>
    <w:rsid w:val="002B5235"/>
    <w:rsid w:val="002B5A08"/>
    <w:rsid w:val="002B7111"/>
    <w:rsid w:val="002B79B5"/>
    <w:rsid w:val="002B7CF4"/>
    <w:rsid w:val="002B7E69"/>
    <w:rsid w:val="002C4DEB"/>
    <w:rsid w:val="002C679F"/>
    <w:rsid w:val="002C6B07"/>
    <w:rsid w:val="002D1399"/>
    <w:rsid w:val="002D3AA1"/>
    <w:rsid w:val="002D4D49"/>
    <w:rsid w:val="002D6370"/>
    <w:rsid w:val="002D63BF"/>
    <w:rsid w:val="002E1100"/>
    <w:rsid w:val="002E72EE"/>
    <w:rsid w:val="002F1330"/>
    <w:rsid w:val="002F32F1"/>
    <w:rsid w:val="002F3C1A"/>
    <w:rsid w:val="002F6BEE"/>
    <w:rsid w:val="00300724"/>
    <w:rsid w:val="00303D79"/>
    <w:rsid w:val="00305024"/>
    <w:rsid w:val="00307873"/>
    <w:rsid w:val="003113F8"/>
    <w:rsid w:val="00313E22"/>
    <w:rsid w:val="003141C2"/>
    <w:rsid w:val="00315F6C"/>
    <w:rsid w:val="0031655C"/>
    <w:rsid w:val="00316789"/>
    <w:rsid w:val="003175D4"/>
    <w:rsid w:val="00317CDE"/>
    <w:rsid w:val="00321E0D"/>
    <w:rsid w:val="003223BA"/>
    <w:rsid w:val="00323190"/>
    <w:rsid w:val="00324DDC"/>
    <w:rsid w:val="00325C3A"/>
    <w:rsid w:val="003264A9"/>
    <w:rsid w:val="00334CFA"/>
    <w:rsid w:val="003433C4"/>
    <w:rsid w:val="003445E8"/>
    <w:rsid w:val="00344ADB"/>
    <w:rsid w:val="00344C66"/>
    <w:rsid w:val="00345400"/>
    <w:rsid w:val="00345A86"/>
    <w:rsid w:val="00346735"/>
    <w:rsid w:val="00350843"/>
    <w:rsid w:val="00355EFD"/>
    <w:rsid w:val="00356265"/>
    <w:rsid w:val="00363C56"/>
    <w:rsid w:val="00364284"/>
    <w:rsid w:val="00373F9B"/>
    <w:rsid w:val="003760D1"/>
    <w:rsid w:val="003771E3"/>
    <w:rsid w:val="00382A66"/>
    <w:rsid w:val="00384C38"/>
    <w:rsid w:val="00384DA7"/>
    <w:rsid w:val="00385395"/>
    <w:rsid w:val="0039267B"/>
    <w:rsid w:val="00392747"/>
    <w:rsid w:val="00396239"/>
    <w:rsid w:val="003A0562"/>
    <w:rsid w:val="003A1EA3"/>
    <w:rsid w:val="003A29B8"/>
    <w:rsid w:val="003A2B95"/>
    <w:rsid w:val="003A4A5F"/>
    <w:rsid w:val="003B2414"/>
    <w:rsid w:val="003B5279"/>
    <w:rsid w:val="003B6086"/>
    <w:rsid w:val="003B772F"/>
    <w:rsid w:val="003C2BA5"/>
    <w:rsid w:val="003D075C"/>
    <w:rsid w:val="003D0C26"/>
    <w:rsid w:val="003D0D6C"/>
    <w:rsid w:val="003D1532"/>
    <w:rsid w:val="003D7ADE"/>
    <w:rsid w:val="003E143D"/>
    <w:rsid w:val="003E3F3C"/>
    <w:rsid w:val="003E5E4F"/>
    <w:rsid w:val="003E72D0"/>
    <w:rsid w:val="003F1625"/>
    <w:rsid w:val="003F4F2F"/>
    <w:rsid w:val="003F53AA"/>
    <w:rsid w:val="004026DF"/>
    <w:rsid w:val="00404D5E"/>
    <w:rsid w:val="00405116"/>
    <w:rsid w:val="004072B3"/>
    <w:rsid w:val="0041241E"/>
    <w:rsid w:val="004136A0"/>
    <w:rsid w:val="00415799"/>
    <w:rsid w:val="004228D6"/>
    <w:rsid w:val="00424210"/>
    <w:rsid w:val="00424680"/>
    <w:rsid w:val="00430062"/>
    <w:rsid w:val="00430FEE"/>
    <w:rsid w:val="004327B7"/>
    <w:rsid w:val="00433AFC"/>
    <w:rsid w:val="00437659"/>
    <w:rsid w:val="0044111E"/>
    <w:rsid w:val="0044279E"/>
    <w:rsid w:val="00442C78"/>
    <w:rsid w:val="004441E4"/>
    <w:rsid w:val="00444515"/>
    <w:rsid w:val="00446BF1"/>
    <w:rsid w:val="00452168"/>
    <w:rsid w:val="00452BAC"/>
    <w:rsid w:val="00452F72"/>
    <w:rsid w:val="0045318B"/>
    <w:rsid w:val="00454184"/>
    <w:rsid w:val="00455CA9"/>
    <w:rsid w:val="00455F9B"/>
    <w:rsid w:val="004579DB"/>
    <w:rsid w:val="0046174F"/>
    <w:rsid w:val="00463467"/>
    <w:rsid w:val="0046569F"/>
    <w:rsid w:val="00467963"/>
    <w:rsid w:val="00472B9C"/>
    <w:rsid w:val="0047502D"/>
    <w:rsid w:val="004778A6"/>
    <w:rsid w:val="00481707"/>
    <w:rsid w:val="004817EF"/>
    <w:rsid w:val="0048289A"/>
    <w:rsid w:val="0048431F"/>
    <w:rsid w:val="00485F95"/>
    <w:rsid w:val="00486EBD"/>
    <w:rsid w:val="00487D48"/>
    <w:rsid w:val="00487D92"/>
    <w:rsid w:val="00493828"/>
    <w:rsid w:val="00494895"/>
    <w:rsid w:val="004953A5"/>
    <w:rsid w:val="00495B36"/>
    <w:rsid w:val="00496033"/>
    <w:rsid w:val="004975C9"/>
    <w:rsid w:val="00497A92"/>
    <w:rsid w:val="004A1436"/>
    <w:rsid w:val="004A3249"/>
    <w:rsid w:val="004A52C2"/>
    <w:rsid w:val="004A60FE"/>
    <w:rsid w:val="004B00B4"/>
    <w:rsid w:val="004B12AB"/>
    <w:rsid w:val="004B23E4"/>
    <w:rsid w:val="004B25AC"/>
    <w:rsid w:val="004B3474"/>
    <w:rsid w:val="004B34C8"/>
    <w:rsid w:val="004B48E4"/>
    <w:rsid w:val="004B65F0"/>
    <w:rsid w:val="004B67FE"/>
    <w:rsid w:val="004B7F09"/>
    <w:rsid w:val="004C1895"/>
    <w:rsid w:val="004C35C4"/>
    <w:rsid w:val="004C5F9E"/>
    <w:rsid w:val="004C67B2"/>
    <w:rsid w:val="004C79CE"/>
    <w:rsid w:val="004D02FE"/>
    <w:rsid w:val="004D45FC"/>
    <w:rsid w:val="004D6406"/>
    <w:rsid w:val="004D735F"/>
    <w:rsid w:val="004D7479"/>
    <w:rsid w:val="004E22BA"/>
    <w:rsid w:val="004E3A35"/>
    <w:rsid w:val="004E3BF0"/>
    <w:rsid w:val="004E4480"/>
    <w:rsid w:val="004E48AF"/>
    <w:rsid w:val="004F29EB"/>
    <w:rsid w:val="00501F27"/>
    <w:rsid w:val="005021BA"/>
    <w:rsid w:val="00503A41"/>
    <w:rsid w:val="00503AB1"/>
    <w:rsid w:val="00505182"/>
    <w:rsid w:val="00506ED8"/>
    <w:rsid w:val="00512168"/>
    <w:rsid w:val="00512F74"/>
    <w:rsid w:val="00517467"/>
    <w:rsid w:val="0052182E"/>
    <w:rsid w:val="00521CBB"/>
    <w:rsid w:val="00521D00"/>
    <w:rsid w:val="00524F0F"/>
    <w:rsid w:val="0052517C"/>
    <w:rsid w:val="005252E4"/>
    <w:rsid w:val="00530ACD"/>
    <w:rsid w:val="0053144A"/>
    <w:rsid w:val="00532101"/>
    <w:rsid w:val="00532800"/>
    <w:rsid w:val="00533AFB"/>
    <w:rsid w:val="00535473"/>
    <w:rsid w:val="00536DBB"/>
    <w:rsid w:val="0054124A"/>
    <w:rsid w:val="00541516"/>
    <w:rsid w:val="00542D42"/>
    <w:rsid w:val="00545193"/>
    <w:rsid w:val="00554DD5"/>
    <w:rsid w:val="0055727E"/>
    <w:rsid w:val="00561475"/>
    <w:rsid w:val="005619C3"/>
    <w:rsid w:val="005624FF"/>
    <w:rsid w:val="0056629C"/>
    <w:rsid w:val="00566FD3"/>
    <w:rsid w:val="0057004D"/>
    <w:rsid w:val="00571FF4"/>
    <w:rsid w:val="0057265F"/>
    <w:rsid w:val="00573459"/>
    <w:rsid w:val="00575C13"/>
    <w:rsid w:val="00577526"/>
    <w:rsid w:val="00581A58"/>
    <w:rsid w:val="00581AD1"/>
    <w:rsid w:val="0058209A"/>
    <w:rsid w:val="00587115"/>
    <w:rsid w:val="00590BB0"/>
    <w:rsid w:val="0059119E"/>
    <w:rsid w:val="00592E17"/>
    <w:rsid w:val="00593FAB"/>
    <w:rsid w:val="00595929"/>
    <w:rsid w:val="00596C2E"/>
    <w:rsid w:val="005A0EDC"/>
    <w:rsid w:val="005A43A4"/>
    <w:rsid w:val="005A551D"/>
    <w:rsid w:val="005A6537"/>
    <w:rsid w:val="005A7501"/>
    <w:rsid w:val="005A7DF9"/>
    <w:rsid w:val="005B459A"/>
    <w:rsid w:val="005B4F69"/>
    <w:rsid w:val="005B675E"/>
    <w:rsid w:val="005C2FD4"/>
    <w:rsid w:val="005C3380"/>
    <w:rsid w:val="005C4721"/>
    <w:rsid w:val="005C5472"/>
    <w:rsid w:val="005C5ACD"/>
    <w:rsid w:val="005D3D69"/>
    <w:rsid w:val="005D4AF8"/>
    <w:rsid w:val="005D6630"/>
    <w:rsid w:val="005E0DB2"/>
    <w:rsid w:val="005E1315"/>
    <w:rsid w:val="005E3209"/>
    <w:rsid w:val="005E4765"/>
    <w:rsid w:val="005E6267"/>
    <w:rsid w:val="005E6D93"/>
    <w:rsid w:val="005E7B20"/>
    <w:rsid w:val="005F060B"/>
    <w:rsid w:val="005F2F86"/>
    <w:rsid w:val="005F4D24"/>
    <w:rsid w:val="005F5AB1"/>
    <w:rsid w:val="005F74E3"/>
    <w:rsid w:val="00600F7F"/>
    <w:rsid w:val="00602E4A"/>
    <w:rsid w:val="006032F2"/>
    <w:rsid w:val="00605379"/>
    <w:rsid w:val="00607448"/>
    <w:rsid w:val="00607D3E"/>
    <w:rsid w:val="00612F7B"/>
    <w:rsid w:val="00614E12"/>
    <w:rsid w:val="0061507D"/>
    <w:rsid w:val="00615EEC"/>
    <w:rsid w:val="00616591"/>
    <w:rsid w:val="006176AA"/>
    <w:rsid w:val="006205B1"/>
    <w:rsid w:val="00621C81"/>
    <w:rsid w:val="00621CD0"/>
    <w:rsid w:val="00622616"/>
    <w:rsid w:val="006247A4"/>
    <w:rsid w:val="00625A8D"/>
    <w:rsid w:val="00626086"/>
    <w:rsid w:val="006323F6"/>
    <w:rsid w:val="00632957"/>
    <w:rsid w:val="00632F9F"/>
    <w:rsid w:val="00637E34"/>
    <w:rsid w:val="00640257"/>
    <w:rsid w:val="00641BAA"/>
    <w:rsid w:val="00645095"/>
    <w:rsid w:val="006450E0"/>
    <w:rsid w:val="00645E5E"/>
    <w:rsid w:val="0065020B"/>
    <w:rsid w:val="00651B24"/>
    <w:rsid w:val="006520B6"/>
    <w:rsid w:val="0065641E"/>
    <w:rsid w:val="0065679D"/>
    <w:rsid w:val="006572EA"/>
    <w:rsid w:val="00657E93"/>
    <w:rsid w:val="006606A6"/>
    <w:rsid w:val="00663B92"/>
    <w:rsid w:val="00664B85"/>
    <w:rsid w:val="00665BAA"/>
    <w:rsid w:val="00666858"/>
    <w:rsid w:val="00671E22"/>
    <w:rsid w:val="00673AE5"/>
    <w:rsid w:val="00680C5A"/>
    <w:rsid w:val="00685954"/>
    <w:rsid w:val="00691C2C"/>
    <w:rsid w:val="006A0281"/>
    <w:rsid w:val="006A0554"/>
    <w:rsid w:val="006A5C4F"/>
    <w:rsid w:val="006A710E"/>
    <w:rsid w:val="006B1E51"/>
    <w:rsid w:val="006B24D9"/>
    <w:rsid w:val="006C0FEF"/>
    <w:rsid w:val="006C1ABF"/>
    <w:rsid w:val="006C1E83"/>
    <w:rsid w:val="006D003F"/>
    <w:rsid w:val="006D240C"/>
    <w:rsid w:val="006D57A3"/>
    <w:rsid w:val="006D5B57"/>
    <w:rsid w:val="006D5CDF"/>
    <w:rsid w:val="006E102D"/>
    <w:rsid w:val="006E4346"/>
    <w:rsid w:val="006E6221"/>
    <w:rsid w:val="006E7FBE"/>
    <w:rsid w:val="006F0886"/>
    <w:rsid w:val="006F366B"/>
    <w:rsid w:val="006F5044"/>
    <w:rsid w:val="006F6AB5"/>
    <w:rsid w:val="00700052"/>
    <w:rsid w:val="00701AB0"/>
    <w:rsid w:val="00705EC3"/>
    <w:rsid w:val="0070650D"/>
    <w:rsid w:val="00707E15"/>
    <w:rsid w:val="007100EF"/>
    <w:rsid w:val="0071381C"/>
    <w:rsid w:val="00713FEA"/>
    <w:rsid w:val="00714464"/>
    <w:rsid w:val="007204EE"/>
    <w:rsid w:val="00720FA6"/>
    <w:rsid w:val="0072103F"/>
    <w:rsid w:val="007267C1"/>
    <w:rsid w:val="00731430"/>
    <w:rsid w:val="007371C0"/>
    <w:rsid w:val="00740534"/>
    <w:rsid w:val="007425F6"/>
    <w:rsid w:val="007431F6"/>
    <w:rsid w:val="007452DD"/>
    <w:rsid w:val="00746B6A"/>
    <w:rsid w:val="007477D8"/>
    <w:rsid w:val="00747AAD"/>
    <w:rsid w:val="00747E05"/>
    <w:rsid w:val="00751228"/>
    <w:rsid w:val="00753EB8"/>
    <w:rsid w:val="00754C90"/>
    <w:rsid w:val="00755D42"/>
    <w:rsid w:val="00757770"/>
    <w:rsid w:val="00757B07"/>
    <w:rsid w:val="00760F56"/>
    <w:rsid w:val="00763B7D"/>
    <w:rsid w:val="0076555C"/>
    <w:rsid w:val="0076616D"/>
    <w:rsid w:val="00767FB8"/>
    <w:rsid w:val="00776F91"/>
    <w:rsid w:val="007771B0"/>
    <w:rsid w:val="00777969"/>
    <w:rsid w:val="00780EDE"/>
    <w:rsid w:val="007830ED"/>
    <w:rsid w:val="00786FE4"/>
    <w:rsid w:val="007960EA"/>
    <w:rsid w:val="007A67B0"/>
    <w:rsid w:val="007B0D3C"/>
    <w:rsid w:val="007B3787"/>
    <w:rsid w:val="007C0707"/>
    <w:rsid w:val="007C148F"/>
    <w:rsid w:val="007C1A4E"/>
    <w:rsid w:val="007C1E2E"/>
    <w:rsid w:val="007C25F4"/>
    <w:rsid w:val="007C2FBA"/>
    <w:rsid w:val="007C650F"/>
    <w:rsid w:val="007D0334"/>
    <w:rsid w:val="007D0B55"/>
    <w:rsid w:val="007D1257"/>
    <w:rsid w:val="007D2780"/>
    <w:rsid w:val="007D33EE"/>
    <w:rsid w:val="007D3694"/>
    <w:rsid w:val="007D3D21"/>
    <w:rsid w:val="007D52BD"/>
    <w:rsid w:val="007D596C"/>
    <w:rsid w:val="007D7919"/>
    <w:rsid w:val="007E0CB9"/>
    <w:rsid w:val="007E1805"/>
    <w:rsid w:val="007E24EA"/>
    <w:rsid w:val="007E2E5F"/>
    <w:rsid w:val="007E350C"/>
    <w:rsid w:val="007E4EFA"/>
    <w:rsid w:val="007E5D4D"/>
    <w:rsid w:val="007E7132"/>
    <w:rsid w:val="007F77F0"/>
    <w:rsid w:val="00802513"/>
    <w:rsid w:val="0080589A"/>
    <w:rsid w:val="00813045"/>
    <w:rsid w:val="00815F2D"/>
    <w:rsid w:val="00817EFB"/>
    <w:rsid w:val="00820055"/>
    <w:rsid w:val="00822D2D"/>
    <w:rsid w:val="00823ABD"/>
    <w:rsid w:val="00826933"/>
    <w:rsid w:val="00833CB4"/>
    <w:rsid w:val="008340FC"/>
    <w:rsid w:val="00834DC5"/>
    <w:rsid w:val="00835842"/>
    <w:rsid w:val="0083627E"/>
    <w:rsid w:val="00836AA2"/>
    <w:rsid w:val="00840FB8"/>
    <w:rsid w:val="008437B5"/>
    <w:rsid w:val="0084391B"/>
    <w:rsid w:val="00843B3F"/>
    <w:rsid w:val="00844B98"/>
    <w:rsid w:val="00845D9D"/>
    <w:rsid w:val="00847856"/>
    <w:rsid w:val="008523DB"/>
    <w:rsid w:val="008557D8"/>
    <w:rsid w:val="00855830"/>
    <w:rsid w:val="008628F3"/>
    <w:rsid w:val="00867149"/>
    <w:rsid w:val="00867DE4"/>
    <w:rsid w:val="0087034E"/>
    <w:rsid w:val="00871080"/>
    <w:rsid w:val="00872678"/>
    <w:rsid w:val="00874023"/>
    <w:rsid w:val="008753A1"/>
    <w:rsid w:val="00880643"/>
    <w:rsid w:val="00886380"/>
    <w:rsid w:val="00887BB9"/>
    <w:rsid w:val="00890A3A"/>
    <w:rsid w:val="0089226B"/>
    <w:rsid w:val="00892E70"/>
    <w:rsid w:val="00895842"/>
    <w:rsid w:val="00896D1B"/>
    <w:rsid w:val="008A03EE"/>
    <w:rsid w:val="008A245C"/>
    <w:rsid w:val="008A5D07"/>
    <w:rsid w:val="008A7648"/>
    <w:rsid w:val="008B5FA3"/>
    <w:rsid w:val="008C048A"/>
    <w:rsid w:val="008C0E33"/>
    <w:rsid w:val="008C14EA"/>
    <w:rsid w:val="008C781D"/>
    <w:rsid w:val="008D3927"/>
    <w:rsid w:val="008D3F86"/>
    <w:rsid w:val="008D6E31"/>
    <w:rsid w:val="008E0324"/>
    <w:rsid w:val="008E297F"/>
    <w:rsid w:val="008E3CE0"/>
    <w:rsid w:val="008E457B"/>
    <w:rsid w:val="008E501F"/>
    <w:rsid w:val="008E5CB1"/>
    <w:rsid w:val="008E6051"/>
    <w:rsid w:val="008E6B05"/>
    <w:rsid w:val="008F1659"/>
    <w:rsid w:val="008F3524"/>
    <w:rsid w:val="008F5483"/>
    <w:rsid w:val="0090381F"/>
    <w:rsid w:val="00904B8D"/>
    <w:rsid w:val="009070DA"/>
    <w:rsid w:val="0090783A"/>
    <w:rsid w:val="00913F49"/>
    <w:rsid w:val="00926620"/>
    <w:rsid w:val="00927F67"/>
    <w:rsid w:val="009331DB"/>
    <w:rsid w:val="009350C3"/>
    <w:rsid w:val="00935B0C"/>
    <w:rsid w:val="00936B82"/>
    <w:rsid w:val="00936E90"/>
    <w:rsid w:val="0094451F"/>
    <w:rsid w:val="0094662A"/>
    <w:rsid w:val="00946F33"/>
    <w:rsid w:val="009500AF"/>
    <w:rsid w:val="00950A6F"/>
    <w:rsid w:val="00950BFE"/>
    <w:rsid w:val="00951A53"/>
    <w:rsid w:val="00961B6B"/>
    <w:rsid w:val="00965EC0"/>
    <w:rsid w:val="00965F0F"/>
    <w:rsid w:val="0096601C"/>
    <w:rsid w:val="00966724"/>
    <w:rsid w:val="00973910"/>
    <w:rsid w:val="00973F75"/>
    <w:rsid w:val="0097435D"/>
    <w:rsid w:val="0097535E"/>
    <w:rsid w:val="00975F65"/>
    <w:rsid w:val="00985ED4"/>
    <w:rsid w:val="00986CDC"/>
    <w:rsid w:val="00990A9D"/>
    <w:rsid w:val="0099363A"/>
    <w:rsid w:val="00993E4F"/>
    <w:rsid w:val="009956F0"/>
    <w:rsid w:val="00995EAB"/>
    <w:rsid w:val="009972C2"/>
    <w:rsid w:val="00997F21"/>
    <w:rsid w:val="009A404D"/>
    <w:rsid w:val="009B495E"/>
    <w:rsid w:val="009B56A5"/>
    <w:rsid w:val="009B5C35"/>
    <w:rsid w:val="009B6055"/>
    <w:rsid w:val="009C4657"/>
    <w:rsid w:val="009C7B52"/>
    <w:rsid w:val="009D007F"/>
    <w:rsid w:val="009D2638"/>
    <w:rsid w:val="009D33F7"/>
    <w:rsid w:val="009D3EDE"/>
    <w:rsid w:val="009D7BE9"/>
    <w:rsid w:val="009E0996"/>
    <w:rsid w:val="009E159B"/>
    <w:rsid w:val="009E24F0"/>
    <w:rsid w:val="009E35E2"/>
    <w:rsid w:val="009E5C43"/>
    <w:rsid w:val="009F2CA9"/>
    <w:rsid w:val="009F32A9"/>
    <w:rsid w:val="009F447B"/>
    <w:rsid w:val="009F5DFA"/>
    <w:rsid w:val="009F6830"/>
    <w:rsid w:val="009F6BDD"/>
    <w:rsid w:val="00A0049F"/>
    <w:rsid w:val="00A01C67"/>
    <w:rsid w:val="00A02EAB"/>
    <w:rsid w:val="00A02F4A"/>
    <w:rsid w:val="00A032E4"/>
    <w:rsid w:val="00A05EB9"/>
    <w:rsid w:val="00A0622C"/>
    <w:rsid w:val="00A06FB0"/>
    <w:rsid w:val="00A073A7"/>
    <w:rsid w:val="00A07BDC"/>
    <w:rsid w:val="00A1073E"/>
    <w:rsid w:val="00A11175"/>
    <w:rsid w:val="00A14157"/>
    <w:rsid w:val="00A20D5E"/>
    <w:rsid w:val="00A212E2"/>
    <w:rsid w:val="00A217B4"/>
    <w:rsid w:val="00A21D2A"/>
    <w:rsid w:val="00A277E7"/>
    <w:rsid w:val="00A27D4D"/>
    <w:rsid w:val="00A32DE4"/>
    <w:rsid w:val="00A34D87"/>
    <w:rsid w:val="00A40644"/>
    <w:rsid w:val="00A414E7"/>
    <w:rsid w:val="00A42A21"/>
    <w:rsid w:val="00A4305E"/>
    <w:rsid w:val="00A44DD4"/>
    <w:rsid w:val="00A44E69"/>
    <w:rsid w:val="00A51979"/>
    <w:rsid w:val="00A56B92"/>
    <w:rsid w:val="00A6030E"/>
    <w:rsid w:val="00A64E5A"/>
    <w:rsid w:val="00A707AC"/>
    <w:rsid w:val="00A72455"/>
    <w:rsid w:val="00A72D74"/>
    <w:rsid w:val="00A75150"/>
    <w:rsid w:val="00A75846"/>
    <w:rsid w:val="00A75EB7"/>
    <w:rsid w:val="00A76990"/>
    <w:rsid w:val="00A80590"/>
    <w:rsid w:val="00A81DA0"/>
    <w:rsid w:val="00A8229D"/>
    <w:rsid w:val="00A83178"/>
    <w:rsid w:val="00A85128"/>
    <w:rsid w:val="00A852E4"/>
    <w:rsid w:val="00A94082"/>
    <w:rsid w:val="00A94A99"/>
    <w:rsid w:val="00A94FCB"/>
    <w:rsid w:val="00A96FBF"/>
    <w:rsid w:val="00A97712"/>
    <w:rsid w:val="00AA486D"/>
    <w:rsid w:val="00AA511D"/>
    <w:rsid w:val="00AA5129"/>
    <w:rsid w:val="00AA522F"/>
    <w:rsid w:val="00AA7083"/>
    <w:rsid w:val="00AA7386"/>
    <w:rsid w:val="00AA7845"/>
    <w:rsid w:val="00AB1B48"/>
    <w:rsid w:val="00AB25FB"/>
    <w:rsid w:val="00AB26B3"/>
    <w:rsid w:val="00AB594C"/>
    <w:rsid w:val="00AB6924"/>
    <w:rsid w:val="00AC48D9"/>
    <w:rsid w:val="00AC50D4"/>
    <w:rsid w:val="00AC59BD"/>
    <w:rsid w:val="00AD0E96"/>
    <w:rsid w:val="00AD25CB"/>
    <w:rsid w:val="00AE04ED"/>
    <w:rsid w:val="00AE47AC"/>
    <w:rsid w:val="00AE6AEE"/>
    <w:rsid w:val="00AE797C"/>
    <w:rsid w:val="00AE7F8B"/>
    <w:rsid w:val="00AF0566"/>
    <w:rsid w:val="00AF2285"/>
    <w:rsid w:val="00AF24F5"/>
    <w:rsid w:val="00AF6C4D"/>
    <w:rsid w:val="00AF77E7"/>
    <w:rsid w:val="00AF7801"/>
    <w:rsid w:val="00B0108E"/>
    <w:rsid w:val="00B04157"/>
    <w:rsid w:val="00B04CA9"/>
    <w:rsid w:val="00B11D1C"/>
    <w:rsid w:val="00B122F8"/>
    <w:rsid w:val="00B123FC"/>
    <w:rsid w:val="00B12D33"/>
    <w:rsid w:val="00B13053"/>
    <w:rsid w:val="00B13BC2"/>
    <w:rsid w:val="00B14EEC"/>
    <w:rsid w:val="00B1664C"/>
    <w:rsid w:val="00B20EC2"/>
    <w:rsid w:val="00B21EF1"/>
    <w:rsid w:val="00B22D13"/>
    <w:rsid w:val="00B2561A"/>
    <w:rsid w:val="00B2629D"/>
    <w:rsid w:val="00B2725A"/>
    <w:rsid w:val="00B27348"/>
    <w:rsid w:val="00B3093E"/>
    <w:rsid w:val="00B313AD"/>
    <w:rsid w:val="00B31920"/>
    <w:rsid w:val="00B35AF0"/>
    <w:rsid w:val="00B35EEA"/>
    <w:rsid w:val="00B412CD"/>
    <w:rsid w:val="00B42352"/>
    <w:rsid w:val="00B42582"/>
    <w:rsid w:val="00B430FC"/>
    <w:rsid w:val="00B44607"/>
    <w:rsid w:val="00B44FBA"/>
    <w:rsid w:val="00B46400"/>
    <w:rsid w:val="00B47459"/>
    <w:rsid w:val="00B5375C"/>
    <w:rsid w:val="00B55115"/>
    <w:rsid w:val="00B55549"/>
    <w:rsid w:val="00B56FF2"/>
    <w:rsid w:val="00B605A0"/>
    <w:rsid w:val="00B657FE"/>
    <w:rsid w:val="00B67EB7"/>
    <w:rsid w:val="00B70436"/>
    <w:rsid w:val="00B7500D"/>
    <w:rsid w:val="00B753B7"/>
    <w:rsid w:val="00B767D3"/>
    <w:rsid w:val="00B7737B"/>
    <w:rsid w:val="00B77453"/>
    <w:rsid w:val="00B7749C"/>
    <w:rsid w:val="00B819BA"/>
    <w:rsid w:val="00B8327B"/>
    <w:rsid w:val="00B838B4"/>
    <w:rsid w:val="00B83944"/>
    <w:rsid w:val="00B86F08"/>
    <w:rsid w:val="00B876C4"/>
    <w:rsid w:val="00B9373F"/>
    <w:rsid w:val="00B95083"/>
    <w:rsid w:val="00B97FD0"/>
    <w:rsid w:val="00BA0118"/>
    <w:rsid w:val="00BA0515"/>
    <w:rsid w:val="00BA0A80"/>
    <w:rsid w:val="00BA1339"/>
    <w:rsid w:val="00BA222A"/>
    <w:rsid w:val="00BA3C47"/>
    <w:rsid w:val="00BA46F3"/>
    <w:rsid w:val="00BB2AAD"/>
    <w:rsid w:val="00BB73C3"/>
    <w:rsid w:val="00BC5683"/>
    <w:rsid w:val="00BC5694"/>
    <w:rsid w:val="00BC6973"/>
    <w:rsid w:val="00BC74E4"/>
    <w:rsid w:val="00BC7589"/>
    <w:rsid w:val="00BC768F"/>
    <w:rsid w:val="00BD0CA5"/>
    <w:rsid w:val="00BD1DB4"/>
    <w:rsid w:val="00BD35C7"/>
    <w:rsid w:val="00BD4C30"/>
    <w:rsid w:val="00BE1030"/>
    <w:rsid w:val="00BE2B67"/>
    <w:rsid w:val="00BE497E"/>
    <w:rsid w:val="00BE4EFA"/>
    <w:rsid w:val="00BE673A"/>
    <w:rsid w:val="00BE7935"/>
    <w:rsid w:val="00BF0B65"/>
    <w:rsid w:val="00BF2A29"/>
    <w:rsid w:val="00BF71F4"/>
    <w:rsid w:val="00BF79A7"/>
    <w:rsid w:val="00C01CBD"/>
    <w:rsid w:val="00C068E8"/>
    <w:rsid w:val="00C10249"/>
    <w:rsid w:val="00C109CF"/>
    <w:rsid w:val="00C11FE3"/>
    <w:rsid w:val="00C12523"/>
    <w:rsid w:val="00C13EE7"/>
    <w:rsid w:val="00C159C8"/>
    <w:rsid w:val="00C201A5"/>
    <w:rsid w:val="00C21F99"/>
    <w:rsid w:val="00C24040"/>
    <w:rsid w:val="00C24C6D"/>
    <w:rsid w:val="00C26000"/>
    <w:rsid w:val="00C26205"/>
    <w:rsid w:val="00C34EC8"/>
    <w:rsid w:val="00C351EE"/>
    <w:rsid w:val="00C415B3"/>
    <w:rsid w:val="00C415B9"/>
    <w:rsid w:val="00C42266"/>
    <w:rsid w:val="00C45816"/>
    <w:rsid w:val="00C45B65"/>
    <w:rsid w:val="00C475A0"/>
    <w:rsid w:val="00C51B78"/>
    <w:rsid w:val="00C526CE"/>
    <w:rsid w:val="00C54933"/>
    <w:rsid w:val="00C54C7B"/>
    <w:rsid w:val="00C55D4C"/>
    <w:rsid w:val="00C61DB5"/>
    <w:rsid w:val="00C61ECD"/>
    <w:rsid w:val="00C62CD3"/>
    <w:rsid w:val="00C62D40"/>
    <w:rsid w:val="00C6368B"/>
    <w:rsid w:val="00C669D7"/>
    <w:rsid w:val="00C7535F"/>
    <w:rsid w:val="00C826F4"/>
    <w:rsid w:val="00C8577A"/>
    <w:rsid w:val="00C924FF"/>
    <w:rsid w:val="00C95C8E"/>
    <w:rsid w:val="00C968E3"/>
    <w:rsid w:val="00C9753A"/>
    <w:rsid w:val="00C97DAB"/>
    <w:rsid w:val="00CA079E"/>
    <w:rsid w:val="00CA124D"/>
    <w:rsid w:val="00CA3C70"/>
    <w:rsid w:val="00CA534C"/>
    <w:rsid w:val="00CA5598"/>
    <w:rsid w:val="00CA7622"/>
    <w:rsid w:val="00CA7C7E"/>
    <w:rsid w:val="00CB0DBC"/>
    <w:rsid w:val="00CB1510"/>
    <w:rsid w:val="00CB1655"/>
    <w:rsid w:val="00CB2B96"/>
    <w:rsid w:val="00CB3743"/>
    <w:rsid w:val="00CB3A95"/>
    <w:rsid w:val="00CB53FB"/>
    <w:rsid w:val="00CB64C8"/>
    <w:rsid w:val="00CC4C97"/>
    <w:rsid w:val="00CC5434"/>
    <w:rsid w:val="00CD4DAF"/>
    <w:rsid w:val="00CE13A2"/>
    <w:rsid w:val="00CE5314"/>
    <w:rsid w:val="00CE61A9"/>
    <w:rsid w:val="00CE6F82"/>
    <w:rsid w:val="00CE71F1"/>
    <w:rsid w:val="00CF2A77"/>
    <w:rsid w:val="00CF389C"/>
    <w:rsid w:val="00CF3C53"/>
    <w:rsid w:val="00CF72EB"/>
    <w:rsid w:val="00CF7C22"/>
    <w:rsid w:val="00CF7D04"/>
    <w:rsid w:val="00D0181B"/>
    <w:rsid w:val="00D030D1"/>
    <w:rsid w:val="00D04EAA"/>
    <w:rsid w:val="00D1231E"/>
    <w:rsid w:val="00D14526"/>
    <w:rsid w:val="00D20C18"/>
    <w:rsid w:val="00D20F8B"/>
    <w:rsid w:val="00D21885"/>
    <w:rsid w:val="00D252F9"/>
    <w:rsid w:val="00D2536E"/>
    <w:rsid w:val="00D25ACA"/>
    <w:rsid w:val="00D25D15"/>
    <w:rsid w:val="00D262A2"/>
    <w:rsid w:val="00D32B0D"/>
    <w:rsid w:val="00D442E0"/>
    <w:rsid w:val="00D51BDD"/>
    <w:rsid w:val="00D5287F"/>
    <w:rsid w:val="00D5438F"/>
    <w:rsid w:val="00D54C25"/>
    <w:rsid w:val="00D54F4E"/>
    <w:rsid w:val="00D61F52"/>
    <w:rsid w:val="00D63C9F"/>
    <w:rsid w:val="00D64A12"/>
    <w:rsid w:val="00D70AD6"/>
    <w:rsid w:val="00D75E29"/>
    <w:rsid w:val="00D777B8"/>
    <w:rsid w:val="00D81113"/>
    <w:rsid w:val="00D823E7"/>
    <w:rsid w:val="00D8281C"/>
    <w:rsid w:val="00D83424"/>
    <w:rsid w:val="00D83707"/>
    <w:rsid w:val="00D85AE9"/>
    <w:rsid w:val="00D87A02"/>
    <w:rsid w:val="00D900B4"/>
    <w:rsid w:val="00D90EFC"/>
    <w:rsid w:val="00D91972"/>
    <w:rsid w:val="00D92960"/>
    <w:rsid w:val="00D937AD"/>
    <w:rsid w:val="00D94578"/>
    <w:rsid w:val="00D95099"/>
    <w:rsid w:val="00DA03A7"/>
    <w:rsid w:val="00DA2C67"/>
    <w:rsid w:val="00DA7A9A"/>
    <w:rsid w:val="00DB1A77"/>
    <w:rsid w:val="00DB1C57"/>
    <w:rsid w:val="00DB243E"/>
    <w:rsid w:val="00DB24A6"/>
    <w:rsid w:val="00DB2B56"/>
    <w:rsid w:val="00DB3DD3"/>
    <w:rsid w:val="00DB4022"/>
    <w:rsid w:val="00DB48F2"/>
    <w:rsid w:val="00DB55FA"/>
    <w:rsid w:val="00DB6F59"/>
    <w:rsid w:val="00DB73C5"/>
    <w:rsid w:val="00DC14F6"/>
    <w:rsid w:val="00DC2BE1"/>
    <w:rsid w:val="00DC3FE4"/>
    <w:rsid w:val="00DC64D0"/>
    <w:rsid w:val="00DC7332"/>
    <w:rsid w:val="00DC7410"/>
    <w:rsid w:val="00DC7BD6"/>
    <w:rsid w:val="00DD16F4"/>
    <w:rsid w:val="00DD286E"/>
    <w:rsid w:val="00DD369E"/>
    <w:rsid w:val="00DD4AC4"/>
    <w:rsid w:val="00DD4B35"/>
    <w:rsid w:val="00DD6AB6"/>
    <w:rsid w:val="00DE135B"/>
    <w:rsid w:val="00DE26BA"/>
    <w:rsid w:val="00DE5AFB"/>
    <w:rsid w:val="00DE72C0"/>
    <w:rsid w:val="00DF2A47"/>
    <w:rsid w:val="00DF7D03"/>
    <w:rsid w:val="00E102E1"/>
    <w:rsid w:val="00E12BCD"/>
    <w:rsid w:val="00E14813"/>
    <w:rsid w:val="00E16CC3"/>
    <w:rsid w:val="00E2025A"/>
    <w:rsid w:val="00E20443"/>
    <w:rsid w:val="00E23195"/>
    <w:rsid w:val="00E231DF"/>
    <w:rsid w:val="00E23E19"/>
    <w:rsid w:val="00E27D09"/>
    <w:rsid w:val="00E355F8"/>
    <w:rsid w:val="00E36AF8"/>
    <w:rsid w:val="00E42625"/>
    <w:rsid w:val="00E4437C"/>
    <w:rsid w:val="00E52FAA"/>
    <w:rsid w:val="00E538BB"/>
    <w:rsid w:val="00E53AF5"/>
    <w:rsid w:val="00E53D16"/>
    <w:rsid w:val="00E54D57"/>
    <w:rsid w:val="00E5691A"/>
    <w:rsid w:val="00E57671"/>
    <w:rsid w:val="00E607F5"/>
    <w:rsid w:val="00E60F89"/>
    <w:rsid w:val="00E61F51"/>
    <w:rsid w:val="00E70369"/>
    <w:rsid w:val="00E70DE7"/>
    <w:rsid w:val="00E71448"/>
    <w:rsid w:val="00E71F39"/>
    <w:rsid w:val="00E742AE"/>
    <w:rsid w:val="00E842E2"/>
    <w:rsid w:val="00E9006E"/>
    <w:rsid w:val="00E90960"/>
    <w:rsid w:val="00E92E9A"/>
    <w:rsid w:val="00E9319F"/>
    <w:rsid w:val="00E9415B"/>
    <w:rsid w:val="00E9663D"/>
    <w:rsid w:val="00EA0B03"/>
    <w:rsid w:val="00EA2C96"/>
    <w:rsid w:val="00EA308D"/>
    <w:rsid w:val="00EA3CC6"/>
    <w:rsid w:val="00EA4C33"/>
    <w:rsid w:val="00EA678F"/>
    <w:rsid w:val="00EA69F9"/>
    <w:rsid w:val="00EA76E6"/>
    <w:rsid w:val="00EB0008"/>
    <w:rsid w:val="00EB16C9"/>
    <w:rsid w:val="00EB1CDD"/>
    <w:rsid w:val="00EB1E1F"/>
    <w:rsid w:val="00EB1FC2"/>
    <w:rsid w:val="00EB6033"/>
    <w:rsid w:val="00EB66FC"/>
    <w:rsid w:val="00EC15DE"/>
    <w:rsid w:val="00EC1C37"/>
    <w:rsid w:val="00EC3A65"/>
    <w:rsid w:val="00EC43FF"/>
    <w:rsid w:val="00EC457A"/>
    <w:rsid w:val="00EC54D2"/>
    <w:rsid w:val="00EC68CA"/>
    <w:rsid w:val="00ED2831"/>
    <w:rsid w:val="00ED30C5"/>
    <w:rsid w:val="00ED3975"/>
    <w:rsid w:val="00ED3B42"/>
    <w:rsid w:val="00ED506F"/>
    <w:rsid w:val="00EE043C"/>
    <w:rsid w:val="00EE21DE"/>
    <w:rsid w:val="00EE3F2C"/>
    <w:rsid w:val="00EE79A4"/>
    <w:rsid w:val="00EF4636"/>
    <w:rsid w:val="00EF6F1D"/>
    <w:rsid w:val="00F008FB"/>
    <w:rsid w:val="00F009D9"/>
    <w:rsid w:val="00F00C52"/>
    <w:rsid w:val="00F00E0D"/>
    <w:rsid w:val="00F04262"/>
    <w:rsid w:val="00F06EF1"/>
    <w:rsid w:val="00F104B3"/>
    <w:rsid w:val="00F13348"/>
    <w:rsid w:val="00F13781"/>
    <w:rsid w:val="00F140CA"/>
    <w:rsid w:val="00F15D77"/>
    <w:rsid w:val="00F171A7"/>
    <w:rsid w:val="00F2036B"/>
    <w:rsid w:val="00F2128C"/>
    <w:rsid w:val="00F21A5A"/>
    <w:rsid w:val="00F21B94"/>
    <w:rsid w:val="00F22708"/>
    <w:rsid w:val="00F22B0F"/>
    <w:rsid w:val="00F23340"/>
    <w:rsid w:val="00F2451D"/>
    <w:rsid w:val="00F26224"/>
    <w:rsid w:val="00F27CD9"/>
    <w:rsid w:val="00F3056A"/>
    <w:rsid w:val="00F3246A"/>
    <w:rsid w:val="00F3577B"/>
    <w:rsid w:val="00F45337"/>
    <w:rsid w:val="00F45D06"/>
    <w:rsid w:val="00F4743D"/>
    <w:rsid w:val="00F5018F"/>
    <w:rsid w:val="00F51431"/>
    <w:rsid w:val="00F5144D"/>
    <w:rsid w:val="00F54660"/>
    <w:rsid w:val="00F55A24"/>
    <w:rsid w:val="00F62251"/>
    <w:rsid w:val="00F626DB"/>
    <w:rsid w:val="00F62A98"/>
    <w:rsid w:val="00F63B21"/>
    <w:rsid w:val="00F66981"/>
    <w:rsid w:val="00F66AE7"/>
    <w:rsid w:val="00F67A2A"/>
    <w:rsid w:val="00F70CB7"/>
    <w:rsid w:val="00F70E06"/>
    <w:rsid w:val="00F7200D"/>
    <w:rsid w:val="00F729C5"/>
    <w:rsid w:val="00F7722F"/>
    <w:rsid w:val="00F81211"/>
    <w:rsid w:val="00F84EDC"/>
    <w:rsid w:val="00F876CF"/>
    <w:rsid w:val="00F87705"/>
    <w:rsid w:val="00F93AA9"/>
    <w:rsid w:val="00FA2746"/>
    <w:rsid w:val="00FA2CC4"/>
    <w:rsid w:val="00FA3210"/>
    <w:rsid w:val="00FA5B5C"/>
    <w:rsid w:val="00FA6071"/>
    <w:rsid w:val="00FA6DC6"/>
    <w:rsid w:val="00FB0815"/>
    <w:rsid w:val="00FB18A7"/>
    <w:rsid w:val="00FB4B22"/>
    <w:rsid w:val="00FB607D"/>
    <w:rsid w:val="00FB62BF"/>
    <w:rsid w:val="00FC0034"/>
    <w:rsid w:val="00FC0453"/>
    <w:rsid w:val="00FC09FC"/>
    <w:rsid w:val="00FC17D2"/>
    <w:rsid w:val="00FC1C0A"/>
    <w:rsid w:val="00FC2B48"/>
    <w:rsid w:val="00FC3CF9"/>
    <w:rsid w:val="00FC55E1"/>
    <w:rsid w:val="00FC6096"/>
    <w:rsid w:val="00FC65D1"/>
    <w:rsid w:val="00FD1B5F"/>
    <w:rsid w:val="00FD26AD"/>
    <w:rsid w:val="00FD472A"/>
    <w:rsid w:val="00FD6E59"/>
    <w:rsid w:val="00FE2AF7"/>
    <w:rsid w:val="00FE6E3F"/>
    <w:rsid w:val="00FE70ED"/>
    <w:rsid w:val="00FF30A9"/>
    <w:rsid w:val="00FF34DD"/>
    <w:rsid w:val="00FF3FCA"/>
    <w:rsid w:val="00FF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E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0EE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1510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1510EE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1510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E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0EE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1510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1510EE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1510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06-26T13:44:00Z</dcterms:created>
  <dcterms:modified xsi:type="dcterms:W3CDTF">2023-06-26T13:45:00Z</dcterms:modified>
</cp:coreProperties>
</file>